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712" w:rsidRPr="00D35991" w:rsidRDefault="00C72712" w:rsidP="00C72712">
      <w:pPr>
        <w:rPr>
          <w:rFonts w:ascii="Times New Roman" w:hAnsi="Times New Roman" w:cs="Times New Roman"/>
          <w:sz w:val="24"/>
          <w:szCs w:val="24"/>
        </w:rPr>
      </w:pPr>
      <w:r w:rsidRPr="00D35991">
        <w:rPr>
          <w:rFonts w:ascii="Times New Roman" w:hAnsi="Times New Roman" w:cs="Times New Roman"/>
          <w:sz w:val="24"/>
          <w:szCs w:val="24"/>
        </w:rPr>
        <w:t xml:space="preserve">Appendix A:  </w:t>
      </w:r>
    </w:p>
    <w:p w:rsidR="00C72712" w:rsidRPr="00D35991" w:rsidRDefault="00C72712" w:rsidP="00C72712">
      <w:pPr>
        <w:rPr>
          <w:rFonts w:ascii="Times New Roman" w:hAnsi="Times New Roman" w:cs="Times New Roman"/>
          <w:sz w:val="24"/>
          <w:szCs w:val="24"/>
        </w:rPr>
      </w:pPr>
      <w:r w:rsidRPr="00D35991">
        <w:rPr>
          <w:rFonts w:ascii="Times New Roman" w:hAnsi="Times New Roman" w:cs="Times New Roman"/>
          <w:sz w:val="24"/>
          <w:szCs w:val="24"/>
        </w:rPr>
        <w:t>Imageability Stimuli</w:t>
      </w:r>
    </w:p>
    <w:tbl>
      <w:tblPr>
        <w:tblW w:w="922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C72712" w:rsidRPr="00D35991" w:rsidTr="00F10FBE">
        <w:trPr>
          <w:trHeight w:val="255"/>
        </w:trPr>
        <w:tc>
          <w:tcPr>
            <w:tcW w:w="4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onsistent</w:t>
            </w:r>
          </w:p>
        </w:tc>
        <w:tc>
          <w:tcPr>
            <w:tcW w:w="4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Inconsistent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igh Imageability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ow Imageability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igh Imageability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ow Imageability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id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ush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as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anc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ib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eak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ic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oa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ood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ke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ur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ke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ach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ap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am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a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ast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hai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hi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hee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hoos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lou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op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ost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aw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um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on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l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ut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loo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lai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loo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l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es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oc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os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ont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oi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i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ou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ull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u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ap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a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on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lob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ree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lo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r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edg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en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alv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arg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im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eas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if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uc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o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os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ai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ee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iv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oo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ee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on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ood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ea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irt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out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ould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udg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au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oo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has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i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an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ien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hras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ar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la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in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lait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ip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ledg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ea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lead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in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ri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as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r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i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m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ull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al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ush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roo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res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roug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rath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o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en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o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alv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k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cor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ki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carc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hi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he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ho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h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ne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la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now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l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oc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oo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oo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oul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poo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pit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pher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pook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tea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tal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tea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tood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wee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we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wea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wear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hroa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hin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hrow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hreat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il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am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ow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vine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vile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vase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v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eek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ish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ood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ear</w:t>
            </w:r>
          </w:p>
        </w:tc>
      </w:tr>
    </w:tbl>
    <w:p w:rsidR="00C72712" w:rsidRPr="00D35991" w:rsidRDefault="00C72712" w:rsidP="00C727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72712" w:rsidRPr="00D35991" w:rsidRDefault="00C72712" w:rsidP="00C72712">
      <w:pPr>
        <w:rPr>
          <w:rFonts w:ascii="Times New Roman" w:hAnsi="Times New Roman" w:cs="Times New Roman"/>
          <w:sz w:val="24"/>
          <w:szCs w:val="24"/>
        </w:rPr>
      </w:pPr>
      <w:r w:rsidRPr="00D35991">
        <w:rPr>
          <w:rFonts w:ascii="Times New Roman" w:hAnsi="Times New Roman" w:cs="Times New Roman"/>
          <w:sz w:val="24"/>
          <w:szCs w:val="24"/>
        </w:rPr>
        <w:br w:type="page"/>
      </w:r>
    </w:p>
    <w:p w:rsidR="00C72712" w:rsidRPr="00D35991" w:rsidRDefault="00C72712" w:rsidP="00C72712">
      <w:pPr>
        <w:rPr>
          <w:rFonts w:ascii="Times New Roman" w:hAnsi="Times New Roman" w:cs="Times New Roman"/>
          <w:sz w:val="24"/>
          <w:szCs w:val="24"/>
        </w:rPr>
      </w:pPr>
      <w:r w:rsidRPr="00D35991">
        <w:rPr>
          <w:rFonts w:ascii="Times New Roman" w:hAnsi="Times New Roman" w:cs="Times New Roman"/>
          <w:sz w:val="24"/>
          <w:szCs w:val="24"/>
        </w:rPr>
        <w:lastRenderedPageBreak/>
        <w:t>Appendix B</w:t>
      </w:r>
    </w:p>
    <w:p w:rsidR="00C72712" w:rsidRPr="00D35991" w:rsidRDefault="00C72712" w:rsidP="00C72712">
      <w:pPr>
        <w:rPr>
          <w:rFonts w:ascii="Times New Roman" w:hAnsi="Times New Roman" w:cs="Times New Roman"/>
          <w:sz w:val="24"/>
          <w:szCs w:val="24"/>
        </w:rPr>
      </w:pPr>
      <w:r w:rsidRPr="00D35991">
        <w:rPr>
          <w:rFonts w:ascii="Times New Roman" w:hAnsi="Times New Roman" w:cs="Times New Roman"/>
          <w:sz w:val="24"/>
          <w:szCs w:val="24"/>
        </w:rPr>
        <w:t>Priming Stimuli</w:t>
      </w:r>
    </w:p>
    <w:tbl>
      <w:tblPr>
        <w:tblW w:w="922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C72712" w:rsidRPr="00D35991" w:rsidTr="00F10FBE">
        <w:trPr>
          <w:trHeight w:val="300"/>
        </w:trPr>
        <w:tc>
          <w:tcPr>
            <w:tcW w:w="46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et A</w:t>
            </w:r>
          </w:p>
        </w:tc>
        <w:tc>
          <w:tcPr>
            <w:tcW w:w="46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et B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rim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rim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arget</w:t>
            </w:r>
          </w:p>
        </w:tc>
      </w:tr>
      <w:tr w:rsidR="00C72712" w:rsidRPr="00D35991" w:rsidTr="00F10FBE">
        <w:trPr>
          <w:trHeight w:val="300"/>
        </w:trPr>
        <w:tc>
          <w:tcPr>
            <w:tcW w:w="92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onsistent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ard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eer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him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e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aul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lame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ycl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ik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a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oom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hor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eac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in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ain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paw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ee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in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lue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i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idg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enn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oin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u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uzz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hef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rime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oo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law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renc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itch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alar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loc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aw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eer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il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rea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la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ame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cratc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en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urpo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oal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lor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am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ilv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old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ast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lu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remor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uilt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op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raisi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rape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jum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ea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and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roam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arad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arc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uc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ack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ee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esser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weet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ummi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qua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eam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r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ee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pi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heel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ealth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leach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hite</w:t>
            </w:r>
          </w:p>
        </w:tc>
      </w:tr>
      <w:tr w:rsidR="00C72712" w:rsidRPr="00D35991" w:rsidTr="00F10FBE">
        <w:trPr>
          <w:trHeight w:val="300"/>
        </w:trPr>
        <w:tc>
          <w:tcPr>
            <w:tcW w:w="92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Inconsistent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ach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hower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ath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neckla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ea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lood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u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ea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las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omb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hisker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ear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rumpe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ass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ou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ot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oo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lown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a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ai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omb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attl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u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ol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rease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ascen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lim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urd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eath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abric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lot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ea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ough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jewe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row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et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auge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o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o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aun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host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is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obli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houl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rysta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las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rob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own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ues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astur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rass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jok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aug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ipstic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rouge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hif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o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titc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ew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ars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wamp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ra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om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ee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ouch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attle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ar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rinse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ash</w:t>
            </w:r>
          </w:p>
        </w:tc>
      </w:tr>
      <w:tr w:rsidR="00C72712" w:rsidRPr="00D35991" w:rsidTr="00F10FBE">
        <w:trPr>
          <w:trHeight w:val="30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rnet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asp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orth</w:t>
            </w:r>
          </w:p>
        </w:tc>
      </w:tr>
    </w:tbl>
    <w:p w:rsidR="00C72712" w:rsidRPr="00D35991" w:rsidRDefault="00C72712" w:rsidP="00C727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72712" w:rsidRPr="00D35991" w:rsidRDefault="00C72712" w:rsidP="00C72712">
      <w:pPr>
        <w:rPr>
          <w:rFonts w:ascii="Times New Roman" w:hAnsi="Times New Roman" w:cs="Times New Roman"/>
          <w:sz w:val="24"/>
          <w:szCs w:val="24"/>
        </w:rPr>
      </w:pPr>
      <w:r w:rsidRPr="00D35991">
        <w:rPr>
          <w:rFonts w:ascii="Times New Roman" w:hAnsi="Times New Roman" w:cs="Times New Roman"/>
          <w:sz w:val="24"/>
          <w:szCs w:val="24"/>
        </w:rPr>
        <w:br w:type="page"/>
      </w:r>
    </w:p>
    <w:p w:rsidR="00C72712" w:rsidRPr="00D35991" w:rsidRDefault="00C72712" w:rsidP="00C727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5991">
        <w:rPr>
          <w:rFonts w:ascii="Times New Roman" w:hAnsi="Times New Roman" w:cs="Times New Roman"/>
          <w:sz w:val="24"/>
          <w:szCs w:val="24"/>
        </w:rPr>
        <w:lastRenderedPageBreak/>
        <w:t>Appendix C</w:t>
      </w:r>
    </w:p>
    <w:p w:rsidR="00C72712" w:rsidRPr="00D35991" w:rsidRDefault="00C72712" w:rsidP="00C7271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5991">
        <w:rPr>
          <w:rFonts w:ascii="Times New Roman" w:hAnsi="Times New Roman" w:cs="Times New Roman"/>
          <w:sz w:val="24"/>
          <w:szCs w:val="24"/>
        </w:rPr>
        <w:t>Nonword Stimuli</w:t>
      </w:r>
    </w:p>
    <w:tbl>
      <w:tblPr>
        <w:tblW w:w="922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306"/>
        <w:gridCol w:w="2306"/>
        <w:gridCol w:w="2306"/>
        <w:gridCol w:w="2306"/>
      </w:tblGrid>
      <w:tr w:rsidR="00C72712" w:rsidRPr="00D35991" w:rsidTr="00F10FBE">
        <w:trPr>
          <w:trHeight w:val="255"/>
        </w:trPr>
        <w:tc>
          <w:tcPr>
            <w:tcW w:w="4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onsistent</w:t>
            </w:r>
          </w:p>
        </w:tc>
        <w:tc>
          <w:tcPr>
            <w:tcW w:w="4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Inconsistent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ird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lid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ush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as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anc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ib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eas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eak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wic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l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a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lood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e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ur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ve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ach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ap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am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a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last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lai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hi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phee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hoos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lou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wop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tas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ost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aw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um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ow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n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pol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o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ros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ut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voo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ai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oo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c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es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oc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hos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ont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i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ri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u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ull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u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ap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a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von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ob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hee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o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ledg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ren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eigh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alv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in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arg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im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eas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if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uc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v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os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a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ai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ee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iv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o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vee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on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ood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ea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irt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out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ould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udg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au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o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has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ri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an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ien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hras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ar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a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in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rait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ip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edg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kea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ead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oin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i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as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i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om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o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ull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hral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oo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at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ush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hoo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es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wough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rath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b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en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o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halv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n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mor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ni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arce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ti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he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ho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kee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u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low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w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oc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roo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oo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loul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oo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rit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wer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took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ea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pal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lea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lood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meep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tel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lea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rear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choat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flink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kow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hreat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kil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cam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ow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p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hine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sile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ase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gow</w:t>
            </w:r>
          </w:p>
        </w:tc>
      </w:tr>
      <w:tr w:rsidR="00C72712" w:rsidRPr="00D35991" w:rsidTr="00F10FBE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deek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lish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throod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brear</w:t>
            </w:r>
          </w:p>
        </w:tc>
      </w:tr>
    </w:tbl>
    <w:p w:rsidR="00C72712" w:rsidRPr="00D35991" w:rsidRDefault="00C72712" w:rsidP="00C72712">
      <w:pPr>
        <w:rPr>
          <w:rFonts w:ascii="Times New Roman" w:hAnsi="Times New Roman" w:cs="Times New Roman"/>
          <w:sz w:val="24"/>
          <w:szCs w:val="24"/>
        </w:rPr>
        <w:sectPr w:rsidR="00C72712" w:rsidRPr="00D35991" w:rsidSect="00D7418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C72712" w:rsidRPr="00D35991" w:rsidRDefault="00C72712" w:rsidP="00C72712">
      <w:pPr>
        <w:rPr>
          <w:rFonts w:ascii="Times New Roman" w:hAnsi="Times New Roman" w:cs="Times New Roman"/>
          <w:sz w:val="24"/>
          <w:szCs w:val="24"/>
        </w:rPr>
      </w:pPr>
      <w:r w:rsidRPr="00D35991">
        <w:rPr>
          <w:rFonts w:ascii="Times New Roman" w:hAnsi="Times New Roman" w:cs="Times New Roman"/>
          <w:sz w:val="24"/>
          <w:szCs w:val="24"/>
        </w:rPr>
        <w:lastRenderedPageBreak/>
        <w:t>Appendix D</w:t>
      </w:r>
    </w:p>
    <w:p w:rsidR="00C72712" w:rsidRPr="00D35991" w:rsidRDefault="00C72712" w:rsidP="00C72712">
      <w:pPr>
        <w:rPr>
          <w:rFonts w:ascii="Times New Roman" w:hAnsi="Times New Roman" w:cs="Times New Roman"/>
          <w:sz w:val="24"/>
          <w:szCs w:val="24"/>
        </w:rPr>
      </w:pPr>
      <w:r w:rsidRPr="00D35991">
        <w:rPr>
          <w:rFonts w:ascii="Times New Roman" w:hAnsi="Times New Roman" w:cs="Times New Roman"/>
          <w:sz w:val="24"/>
          <w:szCs w:val="24"/>
        </w:rPr>
        <w:t xml:space="preserve">Scheme used for classification of nonword pronunciations.  Pronunciations are ranked according to a token measure computed over all monosyllables in the CELEX corpus, and ties on this type measure are broken by summed frequency of the tokens for that pronunciation (per million). </w:t>
      </w:r>
    </w:p>
    <w:p w:rsidR="00C72712" w:rsidRPr="00D35991" w:rsidRDefault="00C72712" w:rsidP="00C72712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12892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048"/>
        <w:gridCol w:w="987"/>
        <w:gridCol w:w="1096"/>
        <w:gridCol w:w="878"/>
        <w:gridCol w:w="987"/>
        <w:gridCol w:w="1112"/>
        <w:gridCol w:w="862"/>
        <w:gridCol w:w="987"/>
        <w:gridCol w:w="1127"/>
        <w:gridCol w:w="847"/>
        <w:gridCol w:w="987"/>
        <w:gridCol w:w="1143"/>
        <w:gridCol w:w="831"/>
      </w:tblGrid>
      <w:tr w:rsidR="00C72712" w:rsidRPr="00D35991" w:rsidTr="00F10FBE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Nonword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RON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umCEL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token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RON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umCEL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token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RON3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umCEL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token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5991">
              <w:rPr>
                <w:rFonts w:ascii="Times New Roman" w:eastAsia="Times New Roman" w:hAnsi="Times New Roman" w:cs="Times New Roman"/>
                <w:sz w:val="20"/>
                <w:szCs w:val="20"/>
              </w:rPr>
              <w:t>PRON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umCEL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tokens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as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as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31.508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has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0.4469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vase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.96648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heak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ea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21.39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ea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05.25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loo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o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95.86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oo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153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54.74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tach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ach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.7486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ach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.8379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last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wast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29.88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ast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.8044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hoos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oo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9.776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hoo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9.217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wos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m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229.6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os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45.30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o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.6145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o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o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72.29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o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574.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ho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49.83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lu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u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196.2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u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19.10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cow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754.3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795.0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lo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ro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49.1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on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.34078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ul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ul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2.234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u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50.72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von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on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72.29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o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574.1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hon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49.83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ow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754.3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795.0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malv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valv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.3575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alv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.5642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meas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lea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52.40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le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7.430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os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ho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235.58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lo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91.39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os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.7597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iv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iv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64.35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iv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53.18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oo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o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95.86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oo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153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54.74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15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oul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oul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424.4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moul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has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a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31.50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h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0.446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vas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.966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thras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a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31.50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h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0.446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vas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.966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wrai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ai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52.122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lai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.7877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ea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ea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09.88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ea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94.52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lastRenderedPageBreak/>
              <w:t>frow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754.3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795.0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ul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ul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2.234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u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50.72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ush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us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1.731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us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4.134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rath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at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01.39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mat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.9217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wra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7.0391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halv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valv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.3575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alv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.5642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ar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car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9.1061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arc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.4636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ow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754.3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795.0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wow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754.3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795.0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lou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ou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9.162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ou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9.720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hou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.6703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took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oo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80.3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poo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.7262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loo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o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95.86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oo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153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54.74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rea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ea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83.4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ea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65.81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hrea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ea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53.91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wea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9.162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rea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12.96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pow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754.3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795.0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ow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754.3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795.0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ea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ea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83.4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ea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65.81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ush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us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1.731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us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4.134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meas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ea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00.27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eas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3.128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oa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loa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23.96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a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0.5027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ve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he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551.7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ke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9.441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has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a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31.50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ha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0.446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vas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.9664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tees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hee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7.37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ee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.7486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pha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ras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23.40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as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07.0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ow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w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14.5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w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92.0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ros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h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229.6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os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45.30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o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.61452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roo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o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95.86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oo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153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54.748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hos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hos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229.6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os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45.30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ou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ou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9.162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ou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9.720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houl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.67039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la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ha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473.1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a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.2849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a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5.027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wa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0376.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v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ov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96.480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lov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53.46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mov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32.12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eigh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weigh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87.54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heigh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2.905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lastRenderedPageBreak/>
              <w:t>pim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lim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5.139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lim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7.43016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ov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ov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96.480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lov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53.46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mov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32.12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mees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hees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7.37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ee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.74860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onk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hon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.7821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mon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.74301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outh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mout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20.44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yout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9.720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oo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oo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9.553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oo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12.29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ien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rien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64.46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ien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.229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i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mi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8.659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in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9.4413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kear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ea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83.46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ea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65.81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as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ras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23.40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as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07.0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rol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rol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0.446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ol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6.480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ath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at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17.20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mat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.92178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wrat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7.0391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wough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roug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0.223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oug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1.229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oug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908.10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ough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1.061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l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539.4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o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27.9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n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h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2.011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k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ho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do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3.631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ho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.134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clow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754.3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795.0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oo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oo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9.553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oo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12.29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wer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her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761.00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ther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006.5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wer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370.7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fleak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eak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21.396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ea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05.25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lea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ea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53.91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wea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9.162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rea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12.96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skow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w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754.3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w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795.0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ow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w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314.5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w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492.0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tase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ase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31.5084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phase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60.44693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vase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3.96648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C72712" w:rsidRPr="00D35991" w:rsidTr="00F10FBE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throod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roo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95.865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goo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153.2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154.748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2712" w:rsidRPr="00D35991" w:rsidRDefault="00C72712" w:rsidP="00F10FBE">
            <w:pPr>
              <w:spacing w:after="0"/>
              <w:jc w:val="right"/>
              <w:rPr>
                <w:rFonts w:ascii="Times New Roman" w:eastAsia="Times New Roman" w:hAnsi="Times New Roman" w:cs="Times New Roman"/>
              </w:rPr>
            </w:pPr>
            <w:r w:rsidRPr="00D35991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:rsidR="00C72712" w:rsidRPr="00D35991" w:rsidRDefault="00C72712" w:rsidP="00C7271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00A0" w:rsidRDefault="00C72712">
      <w:bookmarkStart w:id="0" w:name="_GoBack"/>
      <w:bookmarkEnd w:id="0"/>
    </w:p>
    <w:sectPr w:rsidR="007900A0" w:rsidSect="00C727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9B2387"/>
    <w:multiLevelType w:val="hybridMultilevel"/>
    <w:tmpl w:val="CD3870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5B3556"/>
    <w:multiLevelType w:val="hybridMultilevel"/>
    <w:tmpl w:val="BE5080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712"/>
    <w:rsid w:val="005979D8"/>
    <w:rsid w:val="00623B59"/>
    <w:rsid w:val="00C7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0E9200-5B2B-406B-BDC9-CFCEB43D4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712"/>
    <w:pPr>
      <w:spacing w:after="0" w:line="240" w:lineRule="auto"/>
    </w:pPr>
    <w:rPr>
      <w:rFonts w:ascii="Tahoma" w:eastAsiaTheme="minorEastAsia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712"/>
    <w:rPr>
      <w:rFonts w:ascii="Tahoma" w:eastAsiaTheme="minorEastAsia" w:hAnsi="Tahoma" w:cs="Tahoma"/>
      <w:sz w:val="16"/>
      <w:szCs w:val="16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727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2712"/>
    <w:pPr>
      <w:spacing w:after="200"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2712"/>
    <w:rPr>
      <w:rFonts w:eastAsiaTheme="minorEastAsia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7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712"/>
    <w:rPr>
      <w:rFonts w:eastAsiaTheme="minorEastAsia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C7271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72712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7271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72712"/>
    <w:rPr>
      <w:rFonts w:eastAsiaTheme="minorEastAsia"/>
      <w:lang w:val="en-GB" w:eastAsia="en-GB"/>
    </w:rPr>
  </w:style>
  <w:style w:type="character" w:styleId="Hyperlink">
    <w:name w:val="Hyperlink"/>
    <w:basedOn w:val="DefaultParagraphFont"/>
    <w:rsid w:val="00C72712"/>
    <w:rPr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C72712"/>
    <w:pPr>
      <w:spacing w:after="200" w:line="276" w:lineRule="auto"/>
      <w:ind w:left="720"/>
      <w:contextualSpacing/>
    </w:pPr>
    <w:rPr>
      <w:rFonts w:eastAsiaTheme="minorEastAsia"/>
      <w:lang w:val="en-GB" w:eastAsia="en-GB"/>
    </w:rPr>
  </w:style>
  <w:style w:type="character" w:customStyle="1" w:styleId="txt">
    <w:name w:val="txt"/>
    <w:basedOn w:val="DefaultParagraphFont"/>
    <w:rsid w:val="00C72712"/>
  </w:style>
  <w:style w:type="paragraph" w:styleId="HTMLPreformatted">
    <w:name w:val="HTML Preformatted"/>
    <w:basedOn w:val="Normal"/>
    <w:link w:val="HTMLPreformattedChar"/>
    <w:uiPriority w:val="99"/>
    <w:unhideWhenUsed/>
    <w:rsid w:val="00C727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2712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apple-converted-space">
    <w:name w:val="apple-converted-space"/>
    <w:basedOn w:val="DefaultParagraphFont"/>
    <w:rsid w:val="00C72712"/>
  </w:style>
  <w:style w:type="character" w:customStyle="1" w:styleId="apple-style-span">
    <w:name w:val="apple-style-span"/>
    <w:basedOn w:val="DefaultParagraphFont"/>
    <w:rsid w:val="00C72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Accepte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4F1ADA4A-1C01-48B2-9300-B8BE2B1E4375}"/>
</file>

<file path=customXml/itemProps2.xml><?xml version="1.0" encoding="utf-8"?>
<ds:datastoreItem xmlns:ds="http://schemas.openxmlformats.org/officeDocument/2006/customXml" ds:itemID="{A801EDD0-902D-4E97-821F-B5F10F9CA71C}"/>
</file>

<file path=customXml/itemProps3.xml><?xml version="1.0" encoding="utf-8"?>
<ds:datastoreItem xmlns:ds="http://schemas.openxmlformats.org/officeDocument/2006/customXml" ds:itemID="{817537E6-224F-443E-812E-7965AAFF7D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52</Words>
  <Characters>6570</Characters>
  <Application>Microsoft Office Word</Application>
  <DocSecurity>0</DocSecurity>
  <Lines>54</Lines>
  <Paragraphs>15</Paragraphs>
  <ScaleCrop>false</ScaleCrop>
  <Company>PITSOLUTIONS PVT LTD</Company>
  <LinksUpToDate>false</LinksUpToDate>
  <CharactersWithSpaces>7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0-25T10:44:00Z</dcterms:created>
  <dcterms:modified xsi:type="dcterms:W3CDTF">2016-10-25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